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6C28AE" w14:textId="325F9019" w:rsidR="00F810BE" w:rsidRDefault="5161174D" w:rsidP="4F6F0EF4">
      <w:pPr>
        <w:spacing w:after="0" w:line="276" w:lineRule="auto"/>
        <w:jc w:val="both"/>
        <w:rPr>
          <w:rFonts w:ascii="Arial Nova" w:eastAsia="Arial Nova" w:hAnsi="Arial Nova" w:cs="Arial Nova"/>
          <w:b/>
          <w:bCs/>
          <w:sz w:val="22"/>
          <w:szCs w:val="22"/>
        </w:rPr>
      </w:pPr>
      <w:r w:rsidRPr="4F6F0EF4">
        <w:rPr>
          <w:rFonts w:ascii="Arial Nova" w:eastAsia="Arial Nova" w:hAnsi="Arial Nova" w:cs="Arial Nova"/>
          <w:b/>
          <w:bCs/>
          <w:sz w:val="22"/>
          <w:szCs w:val="22"/>
        </w:rPr>
        <w:t>Linear Mixed Effects Models</w:t>
      </w:r>
    </w:p>
    <w:p w14:paraId="6D3CE1A4" w14:textId="6D365B2F" w:rsidR="4F6F0EF4" w:rsidRDefault="4F6F0EF4" w:rsidP="4F6F0EF4">
      <w:pPr>
        <w:spacing w:after="0" w:line="276" w:lineRule="auto"/>
        <w:jc w:val="both"/>
        <w:rPr>
          <w:rFonts w:ascii="Arial Nova" w:eastAsia="Arial Nova" w:hAnsi="Arial Nova" w:cs="Arial Nova"/>
          <w:b/>
          <w:bCs/>
          <w:sz w:val="22"/>
          <w:szCs w:val="22"/>
        </w:rPr>
      </w:pPr>
    </w:p>
    <w:p w14:paraId="16D61233" w14:textId="7BDB4B8C" w:rsidR="00485F6A" w:rsidRDefault="67CE4399" w:rsidP="4F6F0EF4">
      <w:pPr>
        <w:spacing w:after="0" w:line="276" w:lineRule="auto"/>
        <w:jc w:val="both"/>
        <w:rPr>
          <w:rFonts w:ascii="Arial Nova" w:eastAsia="Arial Nova" w:hAnsi="Arial Nova" w:cs="Arial Nova"/>
          <w:color w:val="000000" w:themeColor="text1"/>
          <w:sz w:val="22"/>
          <w:szCs w:val="22"/>
        </w:rPr>
      </w:pPr>
      <w:r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>Longitudinal cognitive trajectories were modeled using linear mixed-effects models with random intercepts and random slopes for time at the participant level.</w:t>
      </w:r>
    </w:p>
    <w:p w14:paraId="293874AF" w14:textId="7C8B51A8" w:rsidR="4F6F0EF4" w:rsidRDefault="4F6F0EF4" w:rsidP="4F6F0EF4">
      <w:pPr>
        <w:spacing w:after="0" w:line="276" w:lineRule="auto"/>
        <w:jc w:val="both"/>
        <w:rPr>
          <w:rFonts w:ascii="Arial Nova" w:eastAsia="Arial Nova" w:hAnsi="Arial Nova" w:cs="Arial Nova"/>
          <w:color w:val="000000" w:themeColor="text1"/>
          <w:sz w:val="22"/>
          <w:szCs w:val="22"/>
        </w:rPr>
      </w:pPr>
    </w:p>
    <w:p w14:paraId="0DE879E5" w14:textId="2FA4641C" w:rsidR="00485F6A" w:rsidRDefault="6A8BA27F" w:rsidP="4F6F0EF4">
      <w:pPr>
        <w:spacing w:after="0" w:line="276" w:lineRule="auto"/>
        <w:jc w:val="both"/>
        <w:rPr>
          <w:rFonts w:ascii="Arial Nova" w:eastAsia="Arial Nova" w:hAnsi="Arial Nova" w:cs="Arial Nova"/>
          <w:color w:val="000000" w:themeColor="text1"/>
          <w:sz w:val="22"/>
          <w:szCs w:val="22"/>
        </w:rPr>
      </w:pPr>
      <w:r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 xml:space="preserve">Le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 xml:space="preserve"> denote the cognitive outcome for </w:t>
      </w:r>
      <w:r w:rsidR="20AEA0C7"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>participant</w:t>
      </w:r>
      <w:r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 xml:space="preserve"> </w:t>
      </w:r>
      <m:oMath>
        <m:r>
          <w:rPr>
            <w:rFonts w:ascii="Cambria Math" w:hAnsi="Cambria Math"/>
          </w:rPr>
          <m:t>i </m:t>
        </m:r>
      </m:oMath>
      <w:r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 xml:space="preserve"> at </w:t>
      </w:r>
      <w:r w:rsidR="069EE2F3"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>visit</w:t>
      </w:r>
      <m:oMath>
        <m:r>
          <w:rPr>
            <w:rFonts w:ascii="Cambria Math" w:hAnsi="Cambria Math"/>
          </w:rPr>
          <m:t> j </m:t>
        </m:r>
      </m:oMath>
      <w:r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>. The general model can be written as:</w:t>
      </w:r>
    </w:p>
    <w:p w14:paraId="25F3D87E" w14:textId="364AE2C1" w:rsidR="4F6F0EF4" w:rsidRDefault="4F6F0EF4" w:rsidP="4F6F0EF4">
      <w:pPr>
        <w:spacing w:after="0" w:line="276" w:lineRule="auto"/>
        <w:jc w:val="both"/>
        <w:rPr>
          <w:rFonts w:ascii="Arial Nova" w:eastAsia="Arial Nova" w:hAnsi="Arial Nova" w:cs="Arial Nova"/>
          <w:color w:val="000000" w:themeColor="text1"/>
          <w:sz w:val="22"/>
          <w:szCs w:val="22"/>
        </w:rPr>
      </w:pPr>
    </w:p>
    <w:p w14:paraId="073B3984" w14:textId="66692B94" w:rsidR="00485F6A" w:rsidRDefault="00485F6A" w:rsidP="4F6F0EF4">
      <w:pPr>
        <w:spacing w:after="0" w:line="276" w:lineRule="auto"/>
        <w:jc w:val="both"/>
        <w:rPr>
          <w:rFonts w:ascii="Arial Nova" w:eastAsia="Arial Nova" w:hAnsi="Arial Nova" w:cs="Arial Nova"/>
          <w:sz w:val="22"/>
          <w:szCs w:val="22"/>
        </w:rPr>
      </w:pPr>
      <m:oMathPara>
        <m:oMath>
          <m:r>
            <w:rPr>
              <w:rFonts w:ascii="Cambria Math" w:hAnsi="Cambria Math"/>
            </w:rPr>
            <m:t>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β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ϵ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</m:oMath>
      </m:oMathPara>
    </w:p>
    <w:p w14:paraId="5041F982" w14:textId="4509A0D2" w:rsidR="4F6F0EF4" w:rsidRDefault="4F6F0EF4" w:rsidP="4F6F0EF4">
      <w:pPr>
        <w:spacing w:after="0" w:line="276" w:lineRule="auto"/>
        <w:jc w:val="both"/>
        <w:rPr>
          <w:rFonts w:ascii="Arial Nova" w:eastAsia="Arial Nova" w:hAnsi="Arial Nova" w:cs="Arial Nova"/>
          <w:sz w:val="22"/>
          <w:szCs w:val="22"/>
        </w:rPr>
      </w:pPr>
    </w:p>
    <w:p w14:paraId="3F45D076" w14:textId="616FBDED" w:rsidR="00485F6A" w:rsidRDefault="67CE4399" w:rsidP="4F6F0EF4">
      <w:pPr>
        <w:spacing w:after="0" w:line="276" w:lineRule="auto"/>
        <w:jc w:val="both"/>
        <w:rPr>
          <w:rFonts w:ascii="Arial Nova" w:eastAsia="Arial Nova" w:hAnsi="Arial Nova" w:cs="Arial Nova"/>
          <w:sz w:val="22"/>
          <w:szCs w:val="22"/>
        </w:rPr>
      </w:pPr>
      <w:r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 xml:space="preserve"> is the outcome variable;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 xml:space="preserve"> is the fixed-effects design matrix; </w:t>
      </w:r>
      <m:oMath>
        <m:r>
          <w:rPr>
            <w:rFonts w:ascii="Cambria Math" w:hAnsi="Cambria Math"/>
          </w:rPr>
          <m:t>β</m:t>
        </m:r>
      </m:oMath>
      <w:r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 xml:space="preserve"> is the vector of fixed-effect coefficients;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 xml:space="preserve"> is the random-effects design matrix;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∼N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0, D</m:t>
            </m:r>
          </m:e>
        </m:d>
      </m:oMath>
      <w:r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 xml:space="preserve"> is the vector of participant-specific random effects;</w:t>
      </w:r>
      <m:oMath>
        <m:r>
          <w:rPr>
            <w:rFonts w:ascii="Cambria Math" w:hAnsi="Cambria Math"/>
          </w:rPr>
          <m:t> 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>∼N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0, 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σ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</m:oMath>
      <w:r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 xml:space="preserve"> is the residual error; </w:t>
      </w:r>
      <m:oMath>
        <m:r>
          <w:rPr>
            <w:rFonts w:ascii="Cambria Math" w:hAnsi="Cambria Math"/>
          </w:rPr>
          <m:t>Cov 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 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ϵ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</m:e>
        </m:d>
      </m:oMath>
      <w:r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 xml:space="preserve"> = 0</w:t>
      </w:r>
      <w:r w:rsidR="002A6BDF"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>.</w:t>
      </w:r>
    </w:p>
    <w:p w14:paraId="181B76D8" w14:textId="1192BB5F" w:rsidR="00485F6A" w:rsidRDefault="67CE4399" w:rsidP="4F6F0EF4">
      <w:pPr>
        <w:spacing w:after="0" w:line="276" w:lineRule="auto"/>
        <w:jc w:val="both"/>
        <w:rPr>
          <w:rFonts w:ascii="Arial Nova" w:eastAsia="Arial Nova" w:hAnsi="Arial Nova" w:cs="Arial Nova"/>
          <w:color w:val="000000" w:themeColor="text1"/>
          <w:sz w:val="22"/>
          <w:szCs w:val="22"/>
        </w:rPr>
      </w:pPr>
      <w:r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>Random effects included a participant-specific intercept and slope for years since baseline</w:t>
      </w:r>
      <w:r w:rsidR="66D59B76"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>.</w:t>
      </w:r>
    </w:p>
    <w:p w14:paraId="3FAF211F" w14:textId="1B112F47" w:rsidR="4F6F0EF4" w:rsidRDefault="4F6F0EF4" w:rsidP="4F6F0EF4">
      <w:pPr>
        <w:spacing w:after="0" w:line="276" w:lineRule="auto"/>
        <w:jc w:val="both"/>
        <w:rPr>
          <w:rFonts w:ascii="Arial Nova" w:eastAsia="Arial Nova" w:hAnsi="Arial Nova" w:cs="Arial Nova"/>
          <w:sz w:val="22"/>
          <w:szCs w:val="22"/>
        </w:rPr>
      </w:pPr>
    </w:p>
    <w:p w14:paraId="6AC07553" w14:textId="39EE633C" w:rsidR="7A499C04" w:rsidRDefault="7A499C04" w:rsidP="4F6F0EF4">
      <w:pPr>
        <w:spacing w:after="0" w:line="276" w:lineRule="auto"/>
        <w:jc w:val="both"/>
        <w:rPr>
          <w:rFonts w:ascii="Arial Nova" w:eastAsia="Arial Nova" w:hAnsi="Arial Nova" w:cs="Arial Nova"/>
          <w:sz w:val="22"/>
          <w:szCs w:val="22"/>
        </w:rPr>
      </w:pPr>
      <w:r w:rsidRPr="4F6F0EF4">
        <w:rPr>
          <w:rFonts w:ascii="Arial Nova" w:eastAsia="Arial Nova" w:hAnsi="Arial Nova" w:cs="Arial Nova"/>
          <w:sz w:val="22"/>
          <w:szCs w:val="22"/>
        </w:rPr>
        <w:t xml:space="preserve">Time was defined as centered years since baseline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yr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-</m:t>
                </m:r>
              </m:sub>
            </m:sSub>
            <m:r>
              <w:rPr>
                <w:rFonts w:ascii="Cambria Math" w:hAnsi="Cambria Math"/>
              </w:rPr>
              <m:t>c</m:t>
            </m:r>
          </m:e>
        </m:d>
      </m:oMath>
      <w:r w:rsidRPr="4F6F0EF4">
        <w:rPr>
          <w:rFonts w:ascii="Arial Nova" w:eastAsia="Arial Nova" w:hAnsi="Arial Nova" w:cs="Arial Nova"/>
          <w:sz w:val="22"/>
          <w:szCs w:val="22"/>
        </w:rPr>
        <w:t xml:space="preserve">. For longitudinal cognition, fixed-effects covariates included: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yr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-</m:t>
                </m:r>
              </m:sub>
            </m:sSub>
            <m:r>
              <w:rPr>
                <w:rFonts w:ascii="Cambria Math" w:hAnsi="Cambria Math"/>
              </w:rPr>
              <m:t>c</m:t>
            </m:r>
          </m:e>
        </m:d>
      </m:oMath>
      <w:r w:rsidRPr="4F6F0EF4">
        <w:rPr>
          <w:rFonts w:ascii="Arial Nova" w:eastAsia="Arial Nova" w:hAnsi="Arial Nova" w:cs="Arial Nova"/>
          <w:sz w:val="22"/>
          <w:szCs w:val="22"/>
        </w:rPr>
        <w:t xml:space="preserve">; baseline age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-</m:t>
                </m:r>
              </m:sub>
            </m:sSub>
            <m:r>
              <w:rPr>
                <w:rFonts w:ascii="Cambria Math" w:hAnsi="Cambria Math"/>
              </w:rPr>
              <m:t>ag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-</m:t>
                </m:r>
              </m:sub>
            </m:sSub>
            <m:r>
              <w:rPr>
                <w:rFonts w:ascii="Cambria Math" w:hAnsi="Cambria Math"/>
              </w:rPr>
              <m:t>bl</m:t>
            </m:r>
          </m:e>
        </m:d>
      </m:oMath>
      <w:r w:rsidRPr="4F6F0EF4">
        <w:rPr>
          <w:rFonts w:ascii="Arial Nova" w:eastAsia="Arial Nova" w:hAnsi="Arial Nova" w:cs="Arial Nova"/>
          <w:sz w:val="22"/>
          <w:szCs w:val="22"/>
        </w:rPr>
        <w:t xml:space="preserve"> and its interaction with time (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-</m:t>
                </m:r>
              </m:sub>
            </m:sSub>
            <m:r>
              <w:rPr>
                <w:rFonts w:ascii="Cambria Math" w:hAnsi="Cambria Math"/>
              </w:rPr>
              <m:t>ag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-</m:t>
                </m:r>
              </m:sub>
            </m:sSub>
            <m:r>
              <w:rPr>
                <w:rFonts w:ascii="Cambria Math" w:hAnsi="Cambria Math"/>
              </w:rPr>
              <m:t>bl × yr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-</m:t>
                </m:r>
              </m:sub>
            </m:sSub>
            <m:r>
              <w:rPr>
                <w:rFonts w:ascii="Cambria Math" w:hAnsi="Cambria Math"/>
              </w:rPr>
              <m:t>c</m:t>
            </m:r>
          </m:e>
        </m:d>
      </m:oMath>
      <w:r w:rsidRPr="4F6F0EF4">
        <w:rPr>
          <w:rFonts w:ascii="Arial Nova" w:eastAsia="Arial Nova" w:hAnsi="Arial Nova" w:cs="Arial Nova"/>
          <w:sz w:val="22"/>
          <w:szCs w:val="22"/>
        </w:rPr>
        <w:t xml:space="preserve">; sex; education category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edu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-</m:t>
                </m:r>
              </m:sub>
            </m:sSub>
            <m:r>
              <w:rPr>
                <w:rFonts w:ascii="Cambria Math" w:hAnsi="Cambria Math"/>
              </w:rPr>
              <m:t>cat</m:t>
            </m:r>
          </m:e>
        </m:d>
      </m:oMath>
      <w:r w:rsidRPr="4F6F0EF4">
        <w:rPr>
          <w:rFonts w:ascii="Arial Nova" w:eastAsia="Arial Nova" w:hAnsi="Arial Nova" w:cs="Arial Nova"/>
          <w:sz w:val="22"/>
          <w:szCs w:val="22"/>
        </w:rPr>
        <w:t xml:space="preserve">; baseline clinical severity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cdrs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-</m:t>
                </m:r>
              </m:sub>
            </m:sSub>
            <m:r>
              <w:rPr>
                <w:rFonts w:ascii="Cambria Math" w:hAnsi="Cambria Math"/>
              </w:rPr>
              <m:t>bl</m:t>
            </m:r>
          </m:e>
        </m:d>
      </m:oMath>
      <w:r w:rsidRPr="4F6F0EF4">
        <w:rPr>
          <w:rFonts w:ascii="Arial Nova" w:eastAsia="Arial Nova" w:hAnsi="Arial Nova" w:cs="Arial Nova"/>
          <w:sz w:val="22"/>
          <w:szCs w:val="22"/>
        </w:rPr>
        <w:t xml:space="preserve"> and its interaction with time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cdrs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-</m:t>
                </m:r>
              </m:sub>
            </m:sSub>
            <m:r>
              <w:rPr>
                <w:rFonts w:ascii="Cambria Math" w:hAnsi="Cambria Math"/>
              </w:rPr>
              <m:t>bl × yr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-</m:t>
                </m:r>
              </m:sub>
            </m:sSub>
            <m:r>
              <w:rPr>
                <w:rFonts w:ascii="Cambria Math" w:hAnsi="Cambria Math"/>
              </w:rPr>
              <m:t>c</m:t>
            </m:r>
          </m:e>
        </m:d>
      </m:oMath>
      <w:r w:rsidRPr="4F6F0EF4">
        <w:rPr>
          <w:rFonts w:ascii="Arial Nova" w:eastAsia="Arial Nova" w:hAnsi="Arial Nova" w:cs="Arial Nova"/>
          <w:sz w:val="22"/>
          <w:szCs w:val="22"/>
        </w:rPr>
        <w:t xml:space="preserve">); APOE genotype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apoe</m:t>
            </m:r>
          </m:e>
        </m:d>
      </m:oMath>
      <w:r w:rsidRPr="4F6F0EF4">
        <w:rPr>
          <w:rFonts w:ascii="Arial Nova" w:eastAsia="Arial Nova" w:hAnsi="Arial Nova" w:cs="Arial Nova"/>
          <w:sz w:val="22"/>
          <w:szCs w:val="22"/>
        </w:rPr>
        <w:t xml:space="preserve"> and its interaction with time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apoe × yr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-</m:t>
                </m:r>
              </m:sub>
            </m:sSub>
            <m:r>
              <w:rPr>
                <w:rFonts w:ascii="Cambria Math" w:hAnsi="Cambria Math"/>
              </w:rPr>
              <m:t>c </m:t>
            </m:r>
          </m:e>
        </m:d>
      </m:oMath>
      <w:r w:rsidRPr="4F6F0EF4">
        <w:rPr>
          <w:rFonts w:ascii="Arial Nova" w:eastAsia="Arial Nova" w:hAnsi="Arial Nova" w:cs="Arial Nova"/>
          <w:sz w:val="22"/>
          <w:szCs w:val="22"/>
        </w:rPr>
        <w:t xml:space="preserve">; and baseline immune cell-type proportions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n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-</m:t>
                </m:r>
              </m:sub>
            </m:sSub>
            <m:r>
              <w:rPr>
                <w:rFonts w:ascii="Cambria Math" w:hAnsi="Cambria Math"/>
              </w:rPr>
              <m:t>cel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-</m:t>
                </m:r>
              </m:sub>
            </m:sSub>
            <m:r>
              <w:rPr>
                <w:rFonts w:ascii="Cambria Math" w:hAnsi="Cambria Math"/>
              </w:rPr>
              <m:t>bl, 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-</m:t>
                </m:r>
              </m:sub>
            </m:sSub>
            <m:r>
              <w:rPr>
                <w:rFonts w:ascii="Cambria Math" w:hAnsi="Cambria Math"/>
              </w:rPr>
              <m:t>cel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-</m:t>
                </m:r>
              </m:sub>
            </m:sSub>
            <m:r>
              <w:rPr>
                <w:rFonts w:ascii="Cambria Math" w:hAnsi="Cambria Math"/>
              </w:rPr>
              <m:t>bl, cd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4</m:t>
                </m:r>
              </m:e>
              <m:sub>
                <m:r>
                  <w:rPr>
                    <w:rFonts w:ascii="Cambria Math" w:hAnsi="Cambria Math"/>
                  </w:rPr>
                  <m:t>-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-</m:t>
                </m:r>
              </m:sub>
            </m:sSub>
            <m:r>
              <w:rPr>
                <w:rFonts w:ascii="Cambria Math" w:hAnsi="Cambria Math"/>
              </w:rPr>
              <m:t>cel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-</m:t>
                </m:r>
              </m:sub>
            </m:sSub>
            <m:r>
              <w:rPr>
                <w:rFonts w:ascii="Cambria Math" w:hAnsi="Cambria Math"/>
              </w:rPr>
              <m:t>bl, cd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8</m:t>
                </m:r>
              </m:e>
              <m:sub>
                <m:r>
                  <w:rPr>
                    <w:rFonts w:ascii="Cambria Math" w:hAnsi="Cambria Math"/>
                  </w:rPr>
                  <m:t>-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-</m:t>
                </m:r>
              </m:sub>
            </m:sSub>
            <m:r>
              <w:rPr>
                <w:rFonts w:ascii="Cambria Math" w:hAnsi="Cambria Math"/>
              </w:rPr>
              <m:t>cel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-</m:t>
                </m:r>
              </m:sub>
            </m:sSub>
            <m:r>
              <w:rPr>
                <w:rFonts w:ascii="Cambria Math" w:hAnsi="Cambria Math"/>
              </w:rPr>
              <m:t>bl, monocyt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-</m:t>
                </m:r>
              </m:sub>
            </m:sSub>
            <m:r>
              <w:rPr>
                <w:rFonts w:ascii="Cambria Math" w:hAnsi="Cambria Math"/>
              </w:rPr>
              <m:t>bl</m:t>
            </m:r>
          </m:e>
        </m:d>
      </m:oMath>
      <w:r w:rsidRPr="4F6F0EF4">
        <w:rPr>
          <w:rFonts w:ascii="Arial Nova" w:eastAsia="Arial Nova" w:hAnsi="Arial Nova" w:cs="Arial Nova"/>
          <w:sz w:val="22"/>
          <w:szCs w:val="22"/>
        </w:rPr>
        <w:t>.</w:t>
      </w:r>
    </w:p>
    <w:p w14:paraId="63D944BB" w14:textId="0A6D6FA0" w:rsidR="4F6F0EF4" w:rsidRDefault="4F6F0EF4" w:rsidP="4F6F0EF4">
      <w:pPr>
        <w:spacing w:after="0" w:line="276" w:lineRule="auto"/>
        <w:jc w:val="both"/>
        <w:rPr>
          <w:rFonts w:ascii="Arial Nova" w:eastAsia="Arial Nova" w:hAnsi="Arial Nova" w:cs="Arial Nova"/>
          <w:sz w:val="22"/>
          <w:szCs w:val="22"/>
        </w:rPr>
      </w:pPr>
    </w:p>
    <w:p w14:paraId="27D747C4" w14:textId="768AC8F9" w:rsidR="7828C038" w:rsidRDefault="7828C038" w:rsidP="4F6F0EF4">
      <w:pPr>
        <w:spacing w:after="0" w:line="276" w:lineRule="auto"/>
        <w:jc w:val="both"/>
        <w:rPr>
          <w:rFonts w:ascii="Arial Nova" w:eastAsia="Arial Nova" w:hAnsi="Arial Nova" w:cs="Arial Nova"/>
          <w:sz w:val="22"/>
          <w:szCs w:val="22"/>
        </w:rPr>
      </w:pPr>
      <w:r w:rsidRPr="4F6F0EF4">
        <w:rPr>
          <w:rFonts w:ascii="Arial Nova" w:eastAsia="Arial Nova" w:hAnsi="Arial Nova" w:cs="Arial Nova"/>
          <w:sz w:val="22"/>
          <w:szCs w:val="22"/>
        </w:rPr>
        <w:t>All biological aging markers were standardized (z-scored) at baseline:</w:t>
      </w:r>
    </w:p>
    <w:p w14:paraId="4D8263BF" w14:textId="0E4531E5" w:rsidR="7828C038" w:rsidRDefault="7828C038" w:rsidP="4F6F0EF4">
      <w:pPr>
        <w:spacing w:after="0" w:line="276" w:lineRule="auto"/>
        <w:jc w:val="both"/>
        <w:rPr>
          <w:rFonts w:ascii="Arial Nova" w:eastAsia="Arial Nova" w:hAnsi="Arial Nova" w:cs="Arial Nova"/>
          <w:sz w:val="22"/>
          <w:szCs w:val="22"/>
        </w:rPr>
      </w:pPr>
      <w:r w:rsidRPr="4F6F0EF4">
        <w:rPr>
          <w:rFonts w:ascii="Arial Nova" w:eastAsia="Arial Nova" w:hAnsi="Arial Nova" w:cs="Arial Nova"/>
          <w:sz w:val="22"/>
          <w:szCs w:val="22"/>
        </w:rPr>
        <w:t xml:space="preserve">Telomere length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-</m:t>
                </m:r>
              </m:sub>
            </m:sSub>
            <m:r>
              <w:rPr>
                <w:rFonts w:ascii="Cambria Math" w:hAnsi="Cambria Math"/>
              </w:rPr>
              <m:t>t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-</m:t>
                </m:r>
              </m:sub>
            </m:sSub>
            <m:r>
              <w:rPr>
                <w:rFonts w:ascii="Cambria Math" w:hAnsi="Cambria Math"/>
              </w:rPr>
              <m:t>bl</m:t>
            </m:r>
          </m:e>
        </m:d>
      </m:oMath>
      <w:r w:rsidR="63DFCED5" w:rsidRPr="4F6F0EF4">
        <w:rPr>
          <w:rFonts w:ascii="Arial Nova" w:eastAsia="Arial Nova" w:hAnsi="Arial Nova" w:cs="Arial Nova"/>
          <w:sz w:val="22"/>
          <w:szCs w:val="22"/>
        </w:rPr>
        <w:t xml:space="preserve">, </w:t>
      </w:r>
      <w:r w:rsidRPr="4F6F0EF4">
        <w:rPr>
          <w:rFonts w:ascii="Arial Nova" w:eastAsia="Arial Nova" w:hAnsi="Arial Nova" w:cs="Arial Nova"/>
          <w:sz w:val="22"/>
          <w:szCs w:val="22"/>
        </w:rPr>
        <w:t xml:space="preserve">Epigenetic age (CausAge;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-</m:t>
            </m:r>
          </m:sub>
        </m:sSub>
        <m:r>
          <w:rPr>
            <w:rFonts w:ascii="Cambria Math" w:hAnsi="Cambria Math"/>
          </w:rPr>
          <m:t>dna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-</m:t>
            </m:r>
          </m:sub>
        </m:sSub>
        <m:r>
          <w:rPr>
            <w:rFonts w:ascii="Cambria Math" w:hAnsi="Cambria Math"/>
          </w:rPr>
          <m:t>bl</m:t>
        </m:r>
      </m:oMath>
      <w:r w:rsidRPr="4F6F0EF4">
        <w:rPr>
          <w:rFonts w:ascii="Arial Nova" w:eastAsia="Arial Nova" w:hAnsi="Arial Nova" w:cs="Arial Nova"/>
          <w:sz w:val="22"/>
          <w:szCs w:val="22"/>
        </w:rPr>
        <w:t>)</w:t>
      </w:r>
      <w:r w:rsidR="02625C25" w:rsidRPr="4F6F0EF4">
        <w:rPr>
          <w:rFonts w:ascii="Arial Nova" w:eastAsia="Arial Nova" w:hAnsi="Arial Nova" w:cs="Arial Nova"/>
          <w:sz w:val="22"/>
          <w:szCs w:val="22"/>
        </w:rPr>
        <w:t xml:space="preserve">, </w:t>
      </w:r>
      <w:r w:rsidRPr="4F6F0EF4">
        <w:rPr>
          <w:rFonts w:ascii="Arial Nova" w:eastAsia="Arial Nova" w:hAnsi="Arial Nova" w:cs="Arial Nova"/>
          <w:sz w:val="22"/>
          <w:szCs w:val="22"/>
        </w:rPr>
        <w:t>Mitochondrial DNA copy number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-</m:t>
            </m:r>
          </m:sub>
        </m:sSub>
        <m:r>
          <w:rPr>
            <w:rFonts w:ascii="Cambria Math" w:hAnsi="Cambria Math"/>
          </w:rPr>
          <m:t>mtc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-</m:t>
            </m:r>
          </m:sub>
        </m:sSub>
        <m:r>
          <w:rPr>
            <w:rFonts w:ascii="Cambria Math" w:hAnsi="Cambria Math"/>
          </w:rPr>
          <m:t>bl</m:t>
        </m:r>
      </m:oMath>
      <w:r w:rsidRPr="4F6F0EF4">
        <w:rPr>
          <w:rFonts w:ascii="Arial Nova" w:eastAsia="Arial Nova" w:hAnsi="Arial Nova" w:cs="Arial Nova"/>
          <w:sz w:val="22"/>
          <w:szCs w:val="22"/>
        </w:rPr>
        <w:t>)</w:t>
      </w:r>
    </w:p>
    <w:p w14:paraId="71FC6106" w14:textId="63CD87EB" w:rsidR="4F6F0EF4" w:rsidRDefault="4F6F0EF4" w:rsidP="4F6F0EF4">
      <w:pPr>
        <w:spacing w:after="0" w:line="276" w:lineRule="auto"/>
        <w:jc w:val="both"/>
        <w:rPr>
          <w:rFonts w:ascii="Arial Nova" w:eastAsia="Arial Nova" w:hAnsi="Arial Nova" w:cs="Arial Nova"/>
          <w:color w:val="000000" w:themeColor="text1"/>
          <w:sz w:val="22"/>
          <w:szCs w:val="22"/>
        </w:rPr>
      </w:pPr>
    </w:p>
    <w:p w14:paraId="516120A0" w14:textId="77413D34" w:rsidR="00485F6A" w:rsidRDefault="6F724493" w:rsidP="4F6F0EF4">
      <w:pPr>
        <w:spacing w:after="0" w:line="276" w:lineRule="auto"/>
        <w:jc w:val="both"/>
        <w:rPr>
          <w:rFonts w:ascii="Arial Nova" w:eastAsia="Arial Nova" w:hAnsi="Arial Nova" w:cs="Arial Nova"/>
          <w:sz w:val="22"/>
          <w:szCs w:val="22"/>
        </w:rPr>
      </w:pPr>
      <w:r w:rsidRPr="4F6F0EF4">
        <w:rPr>
          <w:rFonts w:ascii="Arial Nova" w:eastAsia="Arial Nova" w:hAnsi="Arial Nova" w:cs="Arial Nova"/>
          <w:sz w:val="22"/>
          <w:szCs w:val="22"/>
        </w:rPr>
        <w:t xml:space="preserve">The linear mixed effects model equation was as follows: </w:t>
      </w:r>
    </w:p>
    <w:p w14:paraId="216152C4" w14:textId="48B96FF2" w:rsidR="4F6F0EF4" w:rsidRDefault="4F6F0EF4" w:rsidP="4F6F0EF4">
      <w:pPr>
        <w:spacing w:after="0" w:line="276" w:lineRule="auto"/>
        <w:jc w:val="both"/>
        <w:rPr>
          <w:rFonts w:ascii="Arial Nova" w:eastAsia="Arial Nova" w:hAnsi="Arial Nova" w:cs="Arial Nova"/>
          <w:sz w:val="22"/>
          <w:szCs w:val="22"/>
        </w:rPr>
      </w:pPr>
    </w:p>
    <w:p w14:paraId="3EC57518" w14:textId="78D1846E" w:rsidR="000D1335" w:rsidRDefault="38C4FBF0" w:rsidP="4F6F0EF4">
      <w:pPr>
        <w:spacing w:after="0" w:line="276" w:lineRule="auto"/>
        <w:jc w:val="both"/>
        <w:rPr>
          <w:rFonts w:ascii="Arial Nova" w:eastAsia="Arial Nova" w:hAnsi="Arial Nova" w:cs="Arial Nova"/>
          <w:b/>
          <w:bCs/>
          <w:sz w:val="22"/>
          <w:szCs w:val="22"/>
        </w:rPr>
      </w:pPr>
      <w:r w:rsidRPr="4F6F0EF4">
        <w:rPr>
          <w:rFonts w:ascii="Arial Nova" w:eastAsia="Arial Nova" w:hAnsi="Arial Nova" w:cs="Arial Nova"/>
          <w:b/>
          <w:bCs/>
          <w:sz w:val="22"/>
          <w:szCs w:val="22"/>
        </w:rPr>
        <w:t xml:space="preserve">Model 1 (independent) </w:t>
      </w:r>
    </w:p>
    <w:p w14:paraId="265C31A8" w14:textId="64ADA49A" w:rsidR="4F6F0EF4" w:rsidRDefault="4F6F0EF4" w:rsidP="4F6F0EF4">
      <w:pPr>
        <w:spacing w:after="0" w:line="276" w:lineRule="auto"/>
        <w:jc w:val="both"/>
        <w:rPr>
          <w:rFonts w:ascii="Arial Nova" w:eastAsia="Arial Nova" w:hAnsi="Arial Nova" w:cs="Arial Nova"/>
          <w:b/>
          <w:bCs/>
          <w:sz w:val="22"/>
          <w:szCs w:val="22"/>
        </w:rPr>
      </w:pPr>
    </w:p>
    <w:p w14:paraId="5759ADFD" w14:textId="7B6B5B13" w:rsidR="00D53996" w:rsidRDefault="00027180" w:rsidP="4F6F0EF4">
      <w:pPr>
        <w:spacing w:after="0" w:line="276" w:lineRule="auto"/>
        <w:jc w:val="both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 =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 </m:t>
              </m:r>
            </m:sub>
          </m:sSub>
          <m:r>
            <w:rPr>
              <w:rFonts w:ascii="Cambria Math" w:hAnsi="Cambria Math"/>
            </w:rPr>
            <m:t>+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yr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/>
            </w:rPr>
            <m:t> +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nor/>
                </m:rPr>
                <m:t>M</m:t>
              </m:r>
            </m:e>
            <m:sub>
              <m:r>
                <m:rPr>
                  <m:nor/>
                </m:rPr>
                <m:t>i</m:t>
              </m:r>
            </m:sub>
          </m:sSub>
          <m:r>
            <w:rPr>
              <w:rFonts w:ascii="Cambria Math" w:hAnsi="Cambria Math"/>
            </w:rPr>
            <m:t> +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nor/>
                    </m:rPr>
                    <m:t>M</m:t>
                  </m:r>
                </m:e>
                <m:sub>
                  <m:r>
                    <m:rPr>
                      <m:nor/>
                    </m:rPr>
                    <m:t>i</m:t>
                  </m:r>
                </m:sub>
              </m:sSub>
              <m:r>
                <w:rPr>
                  <w:rFonts w:ascii="Cambria Math" w:hAnsi="Cambria Math"/>
                </w:rPr>
                <m:t> × yr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/>
            </w:rPr>
            <m:t> + 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m:rPr>
                  <m:nor/>
                </m:rPr>
                <m:t>γ</m:t>
              </m:r>
            </m:e>
            <m:sup>
              <m:r>
                <m:rPr>
                  <m:nor/>
                </m:rPr>
                <m:t>T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nor/>
                </m:rPr>
                <m:t>C</m:t>
              </m:r>
            </m:e>
            <m:sub>
              <m:r>
                <m:rPr>
                  <m:nor/>
                </m:rPr>
                <m:t>ij</m:t>
              </m:r>
            </m:sub>
          </m:sSub>
          <m:r>
            <w:rPr>
              <w:rFonts w:ascii="Cambria Math" w:hAnsi="Cambria Math"/>
            </w:rPr>
            <m:t> +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0i</m:t>
              </m:r>
            </m:sub>
          </m:sSub>
          <m:r>
            <w:rPr>
              <w:rFonts w:ascii="Cambria Math" w:hAnsi="Cambria Math"/>
            </w:rPr>
            <m:t> +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1i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yr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/>
            </w:rPr>
            <m:t> +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ϵ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</m:oMath>
      </m:oMathPara>
    </w:p>
    <w:p w14:paraId="77E261E3" w14:textId="73EB6851" w:rsidR="00D53996" w:rsidRDefault="00D53996" w:rsidP="4F6F0EF4">
      <w:pPr>
        <w:spacing w:after="0" w:line="276" w:lineRule="auto"/>
        <w:jc w:val="both"/>
      </w:pPr>
    </w:p>
    <w:p w14:paraId="3C25E132" w14:textId="764648DE" w:rsidR="13A097D9" w:rsidRDefault="2DF8A298" w:rsidP="4F6F0EF4">
      <w:pPr>
        <w:spacing w:after="0" w:line="276" w:lineRule="auto"/>
        <w:jc w:val="both"/>
        <w:rPr>
          <w:rFonts w:ascii="Arial Nova" w:eastAsia="Arial Nova" w:hAnsi="Arial Nova" w:cs="Arial Nova"/>
          <w:color w:val="000000" w:themeColor="text1"/>
          <w:sz w:val="22"/>
          <w:szCs w:val="22"/>
        </w:rPr>
      </w:pPr>
      <w:r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 xml:space="preserve">Equivalent models were run separately for </w:t>
      </w:r>
      <w:r w:rsidR="092C2AA7"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 xml:space="preserve">TL, </w:t>
      </w:r>
      <w:r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>DNAm</w:t>
      </w:r>
      <w:r w:rsidR="2F20C927"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>/ CausAge</w:t>
      </w:r>
      <w:r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 xml:space="preserve"> and mtDNAcn.</w:t>
      </w:r>
    </w:p>
    <w:p w14:paraId="1BE7475D" w14:textId="17E5F8D9" w:rsidR="0C643AF6" w:rsidRDefault="0C643AF6" w:rsidP="4F6F0EF4">
      <w:pPr>
        <w:spacing w:after="0" w:line="276" w:lineRule="auto"/>
        <w:jc w:val="both"/>
        <w:rPr>
          <w:rFonts w:ascii="Arial Nova" w:eastAsia="Arial Nova" w:hAnsi="Arial Nova" w:cs="Arial Nova"/>
          <w:color w:val="000000" w:themeColor="text1"/>
          <w:sz w:val="22"/>
          <w:szCs w:val="22"/>
        </w:rPr>
      </w:pPr>
    </w:p>
    <w:p w14:paraId="1B289F7A" w14:textId="019D5A30" w:rsidR="38C4FBF0" w:rsidRDefault="38C4FBF0" w:rsidP="4F6F0EF4">
      <w:pPr>
        <w:spacing w:after="0" w:line="276" w:lineRule="auto"/>
        <w:jc w:val="both"/>
        <w:rPr>
          <w:rFonts w:ascii="Arial Nova" w:eastAsia="Arial Nova" w:hAnsi="Arial Nova" w:cs="Arial Nova"/>
          <w:b/>
          <w:bCs/>
          <w:sz w:val="22"/>
          <w:szCs w:val="22"/>
        </w:rPr>
      </w:pPr>
      <w:r w:rsidRPr="4F6F0EF4">
        <w:rPr>
          <w:rFonts w:ascii="Arial Nova" w:eastAsia="Arial Nova" w:hAnsi="Arial Nova" w:cs="Arial Nova"/>
          <w:b/>
          <w:bCs/>
          <w:sz w:val="22"/>
          <w:szCs w:val="22"/>
        </w:rPr>
        <w:t xml:space="preserve">Model 2 (joint) </w:t>
      </w:r>
    </w:p>
    <w:p w14:paraId="24F24706" w14:textId="2CF5FA8E" w:rsidR="77D683D1" w:rsidRDefault="77D683D1" w:rsidP="4F6F0EF4">
      <w:pPr>
        <w:spacing w:before="240" w:after="240"/>
        <w:jc w:val="both"/>
        <w:rPr>
          <w:rFonts w:ascii="Arial Nova" w:eastAsia="Arial Nova" w:hAnsi="Arial Nova" w:cs="Arial Nova"/>
          <w:sz w:val="22"/>
          <w:szCs w:val="22"/>
        </w:rPr>
      </w:pPr>
      <w:r w:rsidRPr="4F6F0EF4">
        <w:rPr>
          <w:rFonts w:ascii="Arial Nova" w:eastAsia="Arial Nova" w:hAnsi="Arial Nova" w:cs="Arial Nova"/>
          <w:sz w:val="22"/>
          <w:szCs w:val="22"/>
        </w:rPr>
        <w:t>The joint model included all three biological aging markers and their interactions with time:</w:t>
      </w:r>
    </w:p>
    <w:p w14:paraId="1D95B576" w14:textId="41FC0BDA" w:rsidR="4F6F0EF4" w:rsidRDefault="00027180" w:rsidP="4F6F0EF4">
      <w:pPr>
        <w:spacing w:after="0" w:line="276" w:lineRule="auto"/>
        <w:jc w:val="both"/>
        <w:rPr>
          <w:rFonts w:ascii="Arial Nova" w:eastAsia="Arial Nova" w:hAnsi="Arial Nova" w:cs="Arial Nova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 =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 +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yr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/>
            </w:rPr>
            <m:t> +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t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b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 +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dna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b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 +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mtc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b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 +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t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b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 × yr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/>
            </w:rPr>
            <m:t> + </m:t>
          </m:r>
        </m:oMath>
      </m:oMathPara>
    </w:p>
    <w:p w14:paraId="6FAC813F" w14:textId="0EBEAB0A" w:rsidR="4F6F0EF4" w:rsidRDefault="00027180" w:rsidP="4F6F0EF4">
      <w:pPr>
        <w:spacing w:after="0" w:line="276" w:lineRule="auto"/>
        <w:jc w:val="both"/>
        <w:rPr>
          <w:rFonts w:ascii="Arial Nova" w:eastAsia="Arial Nova" w:hAnsi="Arial Nova" w:cs="Arial Nova"/>
          <w:b/>
          <w:bCs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dna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b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 × yr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/>
            </w:rPr>
            <m:t> +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mtc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b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 × yr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/>
            </w:rPr>
            <m:t> + 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γ</m:t>
              </m:r>
            </m:e>
            <m:sup>
              <m:r>
                <w:rPr>
                  <w:rFonts w:ascii="Cambria Math" w:hAnsi="Cambria Math"/>
                </w:rPr>
                <m:t>T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 +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0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1i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yr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ϵ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</m:oMath>
      </m:oMathPara>
    </w:p>
    <w:p w14:paraId="1B60C12A" w14:textId="3381AF86" w:rsidR="4F6F0EF4" w:rsidRDefault="4F6F0EF4" w:rsidP="4F6F0EF4">
      <w:pPr>
        <w:spacing w:after="0" w:line="276" w:lineRule="auto"/>
        <w:jc w:val="both"/>
        <w:rPr>
          <w:rFonts w:ascii="Arial Nova" w:eastAsia="Arial Nova" w:hAnsi="Arial Nova" w:cs="Arial Nova"/>
          <w:sz w:val="22"/>
          <w:szCs w:val="22"/>
        </w:rPr>
      </w:pPr>
    </w:p>
    <w:p w14:paraId="0CC0343C" w14:textId="404803E0" w:rsidR="00D53996" w:rsidRDefault="38C4FBF0" w:rsidP="4F6F0EF4">
      <w:pPr>
        <w:spacing w:after="0" w:line="276" w:lineRule="auto"/>
        <w:jc w:val="both"/>
        <w:rPr>
          <w:rFonts w:ascii="Arial Nova" w:eastAsia="Arial Nova" w:hAnsi="Arial Nova" w:cs="Arial Nova"/>
          <w:b/>
          <w:bCs/>
          <w:sz w:val="22"/>
          <w:szCs w:val="22"/>
        </w:rPr>
      </w:pPr>
      <w:r w:rsidRPr="4F6F0EF4">
        <w:rPr>
          <w:rFonts w:ascii="Arial Nova" w:eastAsia="Arial Nova" w:hAnsi="Arial Nova" w:cs="Arial Nova"/>
          <w:b/>
          <w:bCs/>
          <w:sz w:val="22"/>
          <w:szCs w:val="22"/>
        </w:rPr>
        <w:t>Model 3 (</w:t>
      </w:r>
      <w:r w:rsidR="6DC5ED13" w:rsidRPr="4F6F0EF4">
        <w:rPr>
          <w:rFonts w:ascii="Arial Nova" w:eastAsia="Arial Nova" w:hAnsi="Arial Nova" w:cs="Arial Nova"/>
          <w:b/>
          <w:bCs/>
          <w:sz w:val="22"/>
          <w:szCs w:val="22"/>
        </w:rPr>
        <w:t xml:space="preserve">2-way interaction) </w:t>
      </w:r>
    </w:p>
    <w:p w14:paraId="398ACD7F" w14:textId="64C1F0C8" w:rsidR="0C643AF6" w:rsidRDefault="0C643AF6" w:rsidP="4F6F0EF4">
      <w:pPr>
        <w:spacing w:after="0" w:line="276" w:lineRule="auto"/>
        <w:jc w:val="both"/>
        <w:rPr>
          <w:rFonts w:ascii="Arial Nova" w:eastAsia="Arial Nova" w:hAnsi="Arial Nova" w:cs="Arial Nova"/>
          <w:sz w:val="22"/>
          <w:szCs w:val="22"/>
        </w:rPr>
      </w:pPr>
    </w:p>
    <w:p w14:paraId="06460CD0" w14:textId="38BE5A68" w:rsidR="0C643AF6" w:rsidRDefault="3CB6F278" w:rsidP="4F6F0EF4">
      <w:pPr>
        <w:spacing w:after="0"/>
        <w:jc w:val="both"/>
        <w:rPr>
          <w:rFonts w:ascii="Arial Nova" w:eastAsia="Arial Nova" w:hAnsi="Arial Nova" w:cs="Arial Nova"/>
          <w:color w:val="000000" w:themeColor="text1"/>
          <w:sz w:val="22"/>
          <w:szCs w:val="22"/>
        </w:rPr>
      </w:pPr>
      <w:r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 xml:space="preserve">To evaluate pairwise interactions among biological aging markers, we fit three separate models, each including a pairwise interaction term and its interaction with time. For a generic pair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 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</m:oMath>
      <w:r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 xml:space="preserve">, 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 ∈</m:t>
        </m:r>
      </m:oMath>
      <w:r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 xml:space="preserve"> </w:t>
      </w:r>
      <w:r w:rsidR="76EB3AD8"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 xml:space="preserve"> </w:t>
      </w:r>
      <m:oMath>
        <m:d>
          <m:dPr>
            <m:begChr m:val="{"/>
            <m:endChr m:val="}"/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-</m:t>
                </m:r>
              </m:sub>
            </m:sSub>
            <m:r>
              <w:rPr>
                <w:rFonts w:ascii="Cambria Math" w:hAnsi="Cambria Math"/>
              </w:rPr>
              <m:t>t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-</m:t>
                </m:r>
              </m:sub>
            </m:sSub>
            <m:r>
              <w:rPr>
                <w:rFonts w:ascii="Cambria Math" w:hAnsi="Cambria Math"/>
              </w:rPr>
              <m:t>b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 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-</m:t>
                </m:r>
              </m:sub>
            </m:sSub>
            <m:r>
              <w:rPr>
                <w:rFonts w:ascii="Cambria Math" w:hAnsi="Cambria Math"/>
              </w:rPr>
              <m:t>dna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-</m:t>
                </m:r>
              </m:sub>
            </m:sSub>
            <m:r>
              <w:rPr>
                <w:rFonts w:ascii="Cambria Math" w:hAnsi="Cambria Math"/>
              </w:rPr>
              <m:t>b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 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-</m:t>
                </m:r>
              </m:sub>
            </m:sSub>
            <m:r>
              <w:rPr>
                <w:rFonts w:ascii="Cambria Math" w:hAnsi="Cambria Math"/>
              </w:rPr>
              <m:t>mtc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-</m:t>
                </m:r>
              </m:sub>
            </m:sSub>
            <m:r>
              <w:rPr>
                <w:rFonts w:ascii="Cambria Math" w:hAnsi="Cambria Math"/>
              </w:rPr>
              <m:t>b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</m:oMath>
      <w:r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>, the model was specified as:</w:t>
      </w:r>
    </w:p>
    <w:p w14:paraId="59B6E611" w14:textId="714F1E27" w:rsidR="0C643AF6" w:rsidRDefault="0C643AF6" w:rsidP="4F6F0EF4">
      <w:pPr>
        <w:spacing w:after="0"/>
        <w:jc w:val="both"/>
        <w:rPr>
          <w:rFonts w:ascii="Arial Nova" w:eastAsia="Arial Nova" w:hAnsi="Arial Nova" w:cs="Arial Nova"/>
          <w:sz w:val="22"/>
          <w:szCs w:val="22"/>
        </w:rPr>
      </w:pPr>
    </w:p>
    <w:p w14:paraId="67842D1D" w14:textId="36C100F6" w:rsidR="0C643AF6" w:rsidRDefault="00027180" w:rsidP="4F6F0EF4">
      <w:pPr>
        <w:spacing w:after="0"/>
        <w:jc w:val="both"/>
        <w:rPr>
          <w:rFonts w:ascii="Arial Nova" w:eastAsia="Arial Nova" w:hAnsi="Arial Nova" w:cs="Arial Nova"/>
          <w:color w:val="000000" w:themeColor="text1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 = 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 + 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yr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/>
            </w:rPr>
            <m:t> + 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 + 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 + 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</m:oMath>
      </m:oMathPara>
    </w:p>
    <w:p w14:paraId="2DE84582" w14:textId="4F62312A" w:rsidR="0C643AF6" w:rsidRDefault="0C643AF6" w:rsidP="4F6F0EF4">
      <w:pPr>
        <w:spacing w:after="0"/>
        <w:jc w:val="both"/>
        <w:rPr>
          <w:rFonts w:ascii="Arial Nova" w:eastAsia="Arial Nova" w:hAnsi="Arial Nova" w:cs="Arial Nova"/>
          <w:sz w:val="22"/>
          <w:szCs w:val="22"/>
        </w:rPr>
      </w:pPr>
    </w:p>
    <w:p w14:paraId="4AD6D2E7" w14:textId="55A7E5A9" w:rsidR="0C643AF6" w:rsidRDefault="0C643AF6" w:rsidP="4F6F0EF4">
      <w:pPr>
        <w:spacing w:after="0"/>
        <w:jc w:val="both"/>
        <w:rPr>
          <w:rFonts w:ascii="Arial Nova" w:eastAsia="Arial Nova" w:hAnsi="Arial Nova" w:cs="Arial Nova"/>
          <w:color w:val="000000" w:themeColor="text1"/>
          <w:sz w:val="22"/>
          <w:szCs w:val="22"/>
        </w:rPr>
      </w:pPr>
      <m:oMathPara>
        <m:oMath>
          <m:r>
            <w:rPr>
              <w:rFonts w:ascii="Cambria Math" w:hAnsi="Cambria Math"/>
            </w:rPr>
            <m:t>+ 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 × yr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/>
            </w:rPr>
            <m:t> + 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 × yr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/>
            </w:rPr>
            <m:t> + 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 × 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 × yr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</m:oMath>
      </m:oMathPara>
    </w:p>
    <w:p w14:paraId="4E5DE7AB" w14:textId="16E03656" w:rsidR="0C643AF6" w:rsidRDefault="0C643AF6" w:rsidP="4F6F0EF4">
      <w:pPr>
        <w:spacing w:after="0"/>
        <w:jc w:val="both"/>
        <w:rPr>
          <w:rFonts w:ascii="Arial Nova" w:eastAsia="Arial Nova" w:hAnsi="Arial Nova" w:cs="Arial Nova"/>
          <w:sz w:val="22"/>
          <w:szCs w:val="22"/>
        </w:rPr>
      </w:pPr>
    </w:p>
    <w:p w14:paraId="78078FDA" w14:textId="1D8434A7" w:rsidR="0C643AF6" w:rsidRDefault="0C643AF6" w:rsidP="4F6F0EF4">
      <w:pPr>
        <w:spacing w:after="0"/>
        <w:jc w:val="both"/>
        <w:rPr>
          <w:rFonts w:ascii="Arial Nova" w:eastAsia="Arial Nova" w:hAnsi="Arial Nova" w:cs="Arial Nova"/>
          <w:color w:val="000000" w:themeColor="text1"/>
          <w:sz w:val="22"/>
          <w:szCs w:val="22"/>
        </w:rPr>
      </w:pPr>
      <m:oMathPara>
        <m:oMath>
          <m:r>
            <w:rPr>
              <w:rFonts w:ascii="Cambria Math" w:hAnsi="Cambria Math"/>
            </w:rPr>
            <m:t>+  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γ</m:t>
              </m:r>
            </m:e>
            <m:sup>
              <m:r>
                <w:rPr>
                  <w:rFonts w:ascii="Cambria Math" w:hAnsi="Cambria Math"/>
                </w:rPr>
                <m:t>T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 +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0i</m:t>
              </m:r>
            </m:sub>
          </m:sSub>
          <m:r>
            <w:rPr>
              <w:rFonts w:ascii="Cambria Math" w:hAnsi="Cambria Math"/>
            </w:rPr>
            <m:t> + 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1i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yr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/>
            </w:rPr>
            <m:t> +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ϵ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</m:oMath>
      </m:oMathPara>
    </w:p>
    <w:p w14:paraId="2242ED46" w14:textId="24FA6158" w:rsidR="0C643AF6" w:rsidRDefault="0C643AF6" w:rsidP="4F6F0EF4">
      <w:pPr>
        <w:spacing w:after="0"/>
        <w:jc w:val="both"/>
        <w:rPr>
          <w:rFonts w:ascii="Arial Nova" w:eastAsia="Arial Nova" w:hAnsi="Arial Nova" w:cs="Arial Nova"/>
          <w:sz w:val="22"/>
          <w:szCs w:val="22"/>
        </w:rPr>
      </w:pPr>
    </w:p>
    <w:p w14:paraId="2BA735E1" w14:textId="7FE77CF8" w:rsidR="0C643AF6" w:rsidRDefault="4CA90F76" w:rsidP="4F6F0EF4">
      <w:pPr>
        <w:spacing w:after="0"/>
        <w:jc w:val="both"/>
        <w:rPr>
          <w:rFonts w:ascii="Arial Nova" w:eastAsia="Arial Nova" w:hAnsi="Arial Nova" w:cs="Arial Nova"/>
          <w:color w:val="000000" w:themeColor="text1"/>
          <w:sz w:val="22"/>
          <w:szCs w:val="22"/>
        </w:rPr>
      </w:pPr>
      <w:r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>Separate models were estimated for the following marker pairs:</w:t>
      </w:r>
    </w:p>
    <w:p w14:paraId="64890540" w14:textId="04F78228" w:rsidR="0C643AF6" w:rsidRDefault="4CA90F76" w:rsidP="4F6F0EF4">
      <w:pPr>
        <w:pStyle w:val="ListParagraph"/>
        <w:numPr>
          <w:ilvl w:val="0"/>
          <w:numId w:val="1"/>
        </w:numPr>
        <w:spacing w:after="0"/>
        <w:jc w:val="both"/>
        <w:rPr>
          <w:rFonts w:ascii="Arial Nova" w:eastAsia="Arial Nova" w:hAnsi="Arial Nova" w:cs="Arial Nova"/>
          <w:color w:val="000000" w:themeColor="text1"/>
          <w:sz w:val="22"/>
          <w:szCs w:val="22"/>
        </w:rPr>
      </w:pPr>
      <w:r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>TL × DNAm</w:t>
      </w:r>
    </w:p>
    <w:p w14:paraId="059A52C1" w14:textId="5C3D42E2" w:rsidR="0C643AF6" w:rsidRDefault="4CA90F76" w:rsidP="4F6F0EF4">
      <w:pPr>
        <w:pStyle w:val="ListParagraph"/>
        <w:numPr>
          <w:ilvl w:val="0"/>
          <w:numId w:val="1"/>
        </w:numPr>
        <w:spacing w:after="0"/>
        <w:jc w:val="both"/>
        <w:rPr>
          <w:rFonts w:ascii="Arial Nova" w:eastAsia="Arial Nova" w:hAnsi="Arial Nova" w:cs="Arial Nova"/>
          <w:color w:val="000000" w:themeColor="text1"/>
          <w:sz w:val="22"/>
          <w:szCs w:val="22"/>
        </w:rPr>
      </w:pPr>
      <w:r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>TL × mtDNAcn</w:t>
      </w:r>
    </w:p>
    <w:p w14:paraId="725B10C8" w14:textId="058F639D" w:rsidR="0C643AF6" w:rsidRDefault="4CA90F76" w:rsidP="4F6F0EF4">
      <w:pPr>
        <w:pStyle w:val="ListParagraph"/>
        <w:numPr>
          <w:ilvl w:val="0"/>
          <w:numId w:val="1"/>
        </w:numPr>
        <w:spacing w:after="0"/>
        <w:jc w:val="both"/>
        <w:rPr>
          <w:rFonts w:ascii="Arial Nova" w:eastAsia="Arial Nova" w:hAnsi="Arial Nova" w:cs="Arial Nova"/>
          <w:color w:val="000000" w:themeColor="text1"/>
          <w:sz w:val="22"/>
          <w:szCs w:val="22"/>
        </w:rPr>
      </w:pPr>
      <w:r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>DNAm × mtDNAcn</w:t>
      </w:r>
    </w:p>
    <w:p w14:paraId="5AD66DA7" w14:textId="5D732F42" w:rsidR="0C643AF6" w:rsidRDefault="0C643AF6" w:rsidP="4F6F0EF4">
      <w:pPr>
        <w:spacing w:after="0"/>
        <w:jc w:val="both"/>
        <w:rPr>
          <w:rFonts w:ascii="Arial Nova" w:eastAsia="Arial Nova" w:hAnsi="Arial Nova" w:cs="Arial Nova"/>
          <w:sz w:val="22"/>
          <w:szCs w:val="22"/>
        </w:rPr>
      </w:pPr>
    </w:p>
    <w:p w14:paraId="5B474A13" w14:textId="79758EEF" w:rsidR="0C643AF6" w:rsidRDefault="4CA90F76" w:rsidP="4F6F0EF4">
      <w:pPr>
        <w:spacing w:after="0"/>
        <w:jc w:val="both"/>
        <w:rPr>
          <w:rFonts w:ascii="Arial Nova" w:eastAsia="Arial Nova" w:hAnsi="Arial Nova" w:cs="Arial Nova"/>
          <w:color w:val="000000" w:themeColor="text1"/>
          <w:sz w:val="22"/>
          <w:szCs w:val="22"/>
        </w:rPr>
      </w:pPr>
      <w:r w:rsidRPr="4F6F0EF4">
        <w:rPr>
          <w:rFonts w:ascii="Arial Nova" w:eastAsia="Arial Nova" w:hAnsi="Arial Nova" w:cs="Arial Nova"/>
          <w:color w:val="000000" w:themeColor="text1"/>
          <w:sz w:val="22"/>
          <w:szCs w:val="22"/>
        </w:rPr>
        <w:t>Each model therefore evaluated whether the interaction between two biological aging markers modified baseline cognition and longitudinal cognitive change.</w:t>
      </w:r>
    </w:p>
    <w:p w14:paraId="77EC9D5C" w14:textId="11BD5D70" w:rsidR="0C643AF6" w:rsidRDefault="0C643AF6" w:rsidP="4F6F0EF4">
      <w:pPr>
        <w:spacing w:after="0" w:line="276" w:lineRule="auto"/>
        <w:jc w:val="both"/>
        <w:rPr>
          <w:rFonts w:ascii="Arial Nova" w:eastAsia="Arial Nova" w:hAnsi="Arial Nova" w:cs="Arial Nova"/>
          <w:sz w:val="22"/>
          <w:szCs w:val="22"/>
        </w:rPr>
      </w:pPr>
    </w:p>
    <w:p w14:paraId="30FBB81E" w14:textId="7F4E3985" w:rsidR="642CFCF1" w:rsidRDefault="6DC5ED13" w:rsidP="4F6F0EF4">
      <w:pPr>
        <w:spacing w:after="0" w:line="276" w:lineRule="auto"/>
        <w:jc w:val="both"/>
        <w:rPr>
          <w:rFonts w:ascii="Arial Nova" w:eastAsia="Arial Nova" w:hAnsi="Arial Nova" w:cs="Arial Nova"/>
          <w:b/>
          <w:bCs/>
          <w:sz w:val="22"/>
          <w:szCs w:val="22"/>
        </w:rPr>
      </w:pPr>
      <w:r w:rsidRPr="4F6F0EF4">
        <w:rPr>
          <w:rFonts w:ascii="Arial Nova" w:eastAsia="Arial Nova" w:hAnsi="Arial Nova" w:cs="Arial Nova"/>
          <w:b/>
          <w:bCs/>
          <w:sz w:val="22"/>
          <w:szCs w:val="22"/>
        </w:rPr>
        <w:t>Model 4 (3-way interaction)</w:t>
      </w:r>
    </w:p>
    <w:p w14:paraId="6F4544E3" w14:textId="171C7ECB" w:rsidR="3F13686B" w:rsidRDefault="3F13686B" w:rsidP="4F6F0EF4">
      <w:pPr>
        <w:spacing w:before="240" w:after="240"/>
        <w:jc w:val="both"/>
        <w:rPr>
          <w:rFonts w:ascii="Arial Nova" w:eastAsia="Arial Nova" w:hAnsi="Arial Nova" w:cs="Arial Nova"/>
          <w:sz w:val="22"/>
          <w:szCs w:val="22"/>
        </w:rPr>
      </w:pPr>
      <w:r w:rsidRPr="4F6F0EF4">
        <w:rPr>
          <w:rFonts w:ascii="Arial Nova" w:eastAsia="Arial Nova" w:hAnsi="Arial Nova" w:cs="Arial Nova"/>
          <w:sz w:val="22"/>
          <w:szCs w:val="22"/>
        </w:rPr>
        <w:t>To test whether the combined interaction among all three biological aging markers influenced cognitive trajectories, we fit a model including the three-way interaction and its interaction with time:</w:t>
      </w:r>
    </w:p>
    <w:p w14:paraId="03956A05" w14:textId="53E6317A" w:rsidR="4F6F0EF4" w:rsidRDefault="00027180" w:rsidP="4F6F0EF4">
      <w:pPr>
        <w:spacing w:after="0" w:line="276" w:lineRule="auto"/>
        <w:jc w:val="both"/>
        <w:rPr>
          <w:rFonts w:ascii="Arial Nova" w:eastAsia="Arial Nova" w:hAnsi="Arial Nova" w:cs="Arial Nova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 +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yr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/>
            </w:rPr>
            <m:t> +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t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b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 +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dna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b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 +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mtc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b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</m:oMath>
      </m:oMathPara>
    </w:p>
    <w:p w14:paraId="01C87B67" w14:textId="67F4A354" w:rsidR="4F6F0EF4" w:rsidRDefault="4F6F0EF4" w:rsidP="4F6F0EF4">
      <w:pPr>
        <w:spacing w:after="0" w:line="276" w:lineRule="auto"/>
        <w:jc w:val="both"/>
        <w:rPr>
          <w:rFonts w:ascii="Arial Nova" w:eastAsia="Arial Nova" w:hAnsi="Arial Nova" w:cs="Arial Nova"/>
          <w:sz w:val="22"/>
          <w:szCs w:val="22"/>
        </w:rPr>
      </w:pPr>
    </w:p>
    <w:p w14:paraId="4C3BB62D" w14:textId="0883018B" w:rsidR="4F6F0EF4" w:rsidRDefault="4F6F0EF4" w:rsidP="4F6F0EF4">
      <w:pPr>
        <w:spacing w:after="0" w:line="276" w:lineRule="auto"/>
        <w:jc w:val="both"/>
        <w:rPr>
          <w:rFonts w:ascii="Arial Nova" w:eastAsia="Arial Nova" w:hAnsi="Arial Nova" w:cs="Arial Nova"/>
          <w:sz w:val="22"/>
          <w:szCs w:val="22"/>
        </w:rPr>
      </w:pPr>
      <m:oMathPara>
        <m:oMath>
          <m:r>
            <w:rPr>
              <w:rFonts w:ascii="Cambria Math" w:hAnsi="Cambria Math"/>
            </w:rPr>
            <m:t>+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t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b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 × 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dna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b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 +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t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b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 × 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mtc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b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 +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dna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b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 × 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mtc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b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</m:oMath>
      </m:oMathPara>
    </w:p>
    <w:p w14:paraId="3CBCB627" w14:textId="3827095B" w:rsidR="4F6F0EF4" w:rsidRDefault="4F6F0EF4" w:rsidP="4F6F0EF4">
      <w:pPr>
        <w:spacing w:after="0" w:line="276" w:lineRule="auto"/>
        <w:jc w:val="both"/>
        <w:rPr>
          <w:rFonts w:ascii="Arial Nova" w:eastAsia="Arial Nova" w:hAnsi="Arial Nova" w:cs="Arial Nova"/>
          <w:sz w:val="22"/>
          <w:szCs w:val="22"/>
        </w:rPr>
      </w:pPr>
    </w:p>
    <w:p w14:paraId="370C82AC" w14:textId="7C9FE16A" w:rsidR="4F6F0EF4" w:rsidRDefault="4F6F0EF4" w:rsidP="4F6F0EF4">
      <w:pPr>
        <w:spacing w:after="0" w:line="276" w:lineRule="auto"/>
        <w:jc w:val="both"/>
        <w:rPr>
          <w:rFonts w:ascii="Arial Nova" w:eastAsia="Arial Nova" w:hAnsi="Arial Nova" w:cs="Arial Nova"/>
          <w:sz w:val="22"/>
          <w:szCs w:val="22"/>
        </w:rPr>
      </w:pPr>
      <m:oMathPara>
        <m:oMath>
          <m:r>
            <w:rPr>
              <w:rFonts w:ascii="Cambria Math" w:hAnsi="Cambria Math"/>
            </w:rPr>
            <m:t>+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8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t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b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 × 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dna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b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 × 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mtc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b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</m:oMath>
      </m:oMathPara>
    </w:p>
    <w:p w14:paraId="4B303769" w14:textId="52FDDA99" w:rsidR="4F6F0EF4" w:rsidRDefault="4F6F0EF4" w:rsidP="4F6F0EF4">
      <w:pPr>
        <w:spacing w:after="0" w:line="276" w:lineRule="auto"/>
        <w:jc w:val="both"/>
        <w:rPr>
          <w:rFonts w:ascii="Arial Nova" w:eastAsia="Arial Nova" w:hAnsi="Arial Nova" w:cs="Arial Nova"/>
          <w:sz w:val="22"/>
          <w:szCs w:val="22"/>
        </w:rPr>
      </w:pPr>
    </w:p>
    <w:p w14:paraId="4960BB6D" w14:textId="061D8D68" w:rsidR="4F6F0EF4" w:rsidRDefault="4F6F0EF4" w:rsidP="4F6F0EF4">
      <w:pPr>
        <w:spacing w:after="0" w:line="276" w:lineRule="auto"/>
        <w:jc w:val="both"/>
        <w:rPr>
          <w:rFonts w:ascii="Arial Nova" w:eastAsia="Arial Nova" w:hAnsi="Arial Nova" w:cs="Arial Nova"/>
          <w:sz w:val="22"/>
          <w:szCs w:val="22"/>
        </w:rPr>
      </w:pPr>
      <m:oMathPara>
        <m:oMath>
          <m:r>
            <w:rPr>
              <w:rFonts w:ascii="Cambria Math" w:hAnsi="Cambria Math"/>
            </w:rPr>
            <m:t>+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9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t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b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 × yr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/>
            </w:rPr>
            <m:t> +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0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dna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b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 × yr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/>
            </w:rPr>
            <m:t> +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1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mtc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b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 × yr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</m:oMath>
      </m:oMathPara>
    </w:p>
    <w:p w14:paraId="6C0B363E" w14:textId="2224264A" w:rsidR="4F6F0EF4" w:rsidRDefault="4F6F0EF4" w:rsidP="4F6F0EF4">
      <w:pPr>
        <w:spacing w:after="0" w:line="276" w:lineRule="auto"/>
        <w:jc w:val="both"/>
        <w:rPr>
          <w:rFonts w:ascii="Arial Nova" w:eastAsia="Arial Nova" w:hAnsi="Arial Nova" w:cs="Arial Nova"/>
          <w:sz w:val="22"/>
          <w:szCs w:val="22"/>
        </w:rPr>
      </w:pPr>
    </w:p>
    <w:p w14:paraId="4F3F59C6" w14:textId="508B370C" w:rsidR="4F6F0EF4" w:rsidRDefault="4F6F0EF4" w:rsidP="4F6F0EF4">
      <w:pPr>
        <w:spacing w:after="0" w:line="276" w:lineRule="auto"/>
        <w:jc w:val="both"/>
        <w:rPr>
          <w:rFonts w:ascii="Arial Nova" w:eastAsia="Arial Nova" w:hAnsi="Arial Nova" w:cs="Arial Nova"/>
          <w:sz w:val="22"/>
          <w:szCs w:val="22"/>
        </w:rPr>
      </w:pPr>
      <m:oMathPara>
        <m:oMath>
          <m:r>
            <w:rPr>
              <w:rFonts w:ascii="Cambria Math" w:hAnsi="Cambria Math"/>
            </w:rPr>
            <m:t>+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2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t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b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 × 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dna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b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 × yr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/>
            </w:rPr>
            <m:t> +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3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t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b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 × 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mtc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b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 × yr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/>
            </w:rPr>
            <m:t> </m:t>
          </m:r>
        </m:oMath>
      </m:oMathPara>
    </w:p>
    <w:p w14:paraId="1D2B4DC6" w14:textId="0613F6D3" w:rsidR="4F6F0EF4" w:rsidRDefault="4F6F0EF4" w:rsidP="4F6F0EF4">
      <w:pPr>
        <w:spacing w:after="0" w:line="276" w:lineRule="auto"/>
        <w:jc w:val="both"/>
        <w:rPr>
          <w:rFonts w:ascii="Arial Nova" w:eastAsia="Arial Nova" w:hAnsi="Arial Nova" w:cs="Arial Nova"/>
          <w:sz w:val="22"/>
          <w:szCs w:val="22"/>
        </w:rPr>
      </w:pPr>
    </w:p>
    <w:p w14:paraId="441C4C02" w14:textId="75F8D70D" w:rsidR="4F6F0EF4" w:rsidRDefault="4F6F0EF4" w:rsidP="4F6F0EF4">
      <w:pPr>
        <w:spacing w:after="0" w:line="276" w:lineRule="auto"/>
        <w:jc w:val="both"/>
        <w:rPr>
          <w:rFonts w:ascii="Arial Nova" w:eastAsia="Arial Nova" w:hAnsi="Arial Nova" w:cs="Arial Nova"/>
          <w:sz w:val="22"/>
          <w:szCs w:val="22"/>
        </w:rPr>
      </w:pPr>
      <m:oMathPara>
        <m:oMath>
          <m:r>
            <w:rPr>
              <w:rFonts w:ascii="Cambria Math" w:hAnsi="Cambria Math"/>
            </w:rPr>
            <w:lastRenderedPageBreak/>
            <m:t>+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4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dna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b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 × 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mtc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r>
                <w:rPr>
                  <w:rFonts w:ascii="Cambria Math" w:hAnsi="Cambria Math"/>
                </w:rPr>
                <m:t>b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 × yr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/>
            </w:rPr>
            <m:t> + 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γ</m:t>
              </m:r>
            </m:e>
            <m:sup>
              <m:r>
                <w:rPr>
                  <w:rFonts w:ascii="Cambria Math" w:hAnsi="Cambria Math"/>
                </w:rPr>
                <m:t>T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 +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0i</m:t>
              </m:r>
            </m:sub>
          </m:sSub>
          <m:r>
            <w:rPr>
              <w:rFonts w:ascii="Cambria Math" w:hAnsi="Cambria Math"/>
            </w:rPr>
            <m:t> +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1i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yr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-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/>
            </w:rPr>
            <m:t> + 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ϵ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</m:oMath>
      </m:oMathPara>
    </w:p>
    <w:p w14:paraId="7E8F5E94" w14:textId="0AE5FC4C" w:rsidR="3F13686B" w:rsidRDefault="3F13686B" w:rsidP="4F6F0EF4">
      <w:pPr>
        <w:spacing w:before="240" w:after="240"/>
        <w:jc w:val="both"/>
        <w:rPr>
          <w:rFonts w:ascii="Arial Nova" w:eastAsia="Arial Nova" w:hAnsi="Arial Nova" w:cs="Arial Nova"/>
          <w:sz w:val="22"/>
          <w:szCs w:val="22"/>
        </w:rPr>
      </w:pPr>
      <w:r w:rsidRPr="4F6F0EF4">
        <w:rPr>
          <w:rFonts w:ascii="Arial Nova" w:eastAsia="Arial Nova" w:hAnsi="Arial Nova" w:cs="Arial Nova"/>
          <w:sz w:val="22"/>
          <w:szCs w:val="22"/>
        </w:rPr>
        <w:t>All lower-order terms were retained when higher-order interaction terms were included, consistent with hierarchical model specification.</w:t>
      </w:r>
    </w:p>
    <w:sectPr w:rsidR="3F1368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Nova"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56D03D"/>
    <w:multiLevelType w:val="hybridMultilevel"/>
    <w:tmpl w:val="BD284B3E"/>
    <w:lvl w:ilvl="0" w:tplc="D9A8C3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232B1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F648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7AC0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66FD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98AC0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3086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E42E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1CF1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4F2F73"/>
    <w:multiLevelType w:val="hybridMultilevel"/>
    <w:tmpl w:val="FFFFFFFF"/>
    <w:lvl w:ilvl="0" w:tplc="77A462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E9A35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1928A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AE61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6480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CC90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A2D1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4898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CC21A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5240821">
    <w:abstractNumId w:val="1"/>
  </w:num>
  <w:num w:numId="2" w16cid:durableId="16789233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C3B"/>
    <w:rsid w:val="00004A9E"/>
    <w:rsid w:val="00071739"/>
    <w:rsid w:val="000D1335"/>
    <w:rsid w:val="000D4C3B"/>
    <w:rsid w:val="001645E8"/>
    <w:rsid w:val="00280029"/>
    <w:rsid w:val="002A6BDF"/>
    <w:rsid w:val="002C1E20"/>
    <w:rsid w:val="00361DCD"/>
    <w:rsid w:val="003A7C22"/>
    <w:rsid w:val="00453B54"/>
    <w:rsid w:val="00485F6A"/>
    <w:rsid w:val="004D3DD9"/>
    <w:rsid w:val="004E60A9"/>
    <w:rsid w:val="0057335A"/>
    <w:rsid w:val="006D57F9"/>
    <w:rsid w:val="007124F4"/>
    <w:rsid w:val="00752B94"/>
    <w:rsid w:val="007A01DA"/>
    <w:rsid w:val="007F7314"/>
    <w:rsid w:val="008220A4"/>
    <w:rsid w:val="008440B0"/>
    <w:rsid w:val="009A2C78"/>
    <w:rsid w:val="009F62CA"/>
    <w:rsid w:val="00B74981"/>
    <w:rsid w:val="00BF778C"/>
    <w:rsid w:val="00CA2D47"/>
    <w:rsid w:val="00D53996"/>
    <w:rsid w:val="00E35B35"/>
    <w:rsid w:val="00E91315"/>
    <w:rsid w:val="00EA7B6C"/>
    <w:rsid w:val="00F810BE"/>
    <w:rsid w:val="01E3A1D2"/>
    <w:rsid w:val="02038FB5"/>
    <w:rsid w:val="0217D8F2"/>
    <w:rsid w:val="02625C25"/>
    <w:rsid w:val="06108D62"/>
    <w:rsid w:val="069EE2F3"/>
    <w:rsid w:val="0747CBA2"/>
    <w:rsid w:val="092C2AA7"/>
    <w:rsid w:val="09E09C74"/>
    <w:rsid w:val="0ABE8140"/>
    <w:rsid w:val="0B7E2A3A"/>
    <w:rsid w:val="0C643AF6"/>
    <w:rsid w:val="0C707A0D"/>
    <w:rsid w:val="0F9C24FC"/>
    <w:rsid w:val="10097179"/>
    <w:rsid w:val="12FE1A01"/>
    <w:rsid w:val="134731AC"/>
    <w:rsid w:val="13710956"/>
    <w:rsid w:val="13A097D9"/>
    <w:rsid w:val="140A9645"/>
    <w:rsid w:val="1411ABC2"/>
    <w:rsid w:val="149B2238"/>
    <w:rsid w:val="183E5209"/>
    <w:rsid w:val="1871D2BE"/>
    <w:rsid w:val="1A6F06D0"/>
    <w:rsid w:val="1A8576E8"/>
    <w:rsid w:val="1B684C52"/>
    <w:rsid w:val="1BA6F171"/>
    <w:rsid w:val="1E60935C"/>
    <w:rsid w:val="1E7295B7"/>
    <w:rsid w:val="1EF1AB11"/>
    <w:rsid w:val="1FAD2E02"/>
    <w:rsid w:val="20AEA0C7"/>
    <w:rsid w:val="218ECB67"/>
    <w:rsid w:val="21C4D219"/>
    <w:rsid w:val="232D63B2"/>
    <w:rsid w:val="24623942"/>
    <w:rsid w:val="251F51B9"/>
    <w:rsid w:val="2527551C"/>
    <w:rsid w:val="27F750DB"/>
    <w:rsid w:val="2857EA9B"/>
    <w:rsid w:val="288FBC25"/>
    <w:rsid w:val="28A3D1AF"/>
    <w:rsid w:val="296A5C08"/>
    <w:rsid w:val="2998AAB0"/>
    <w:rsid w:val="29BCA635"/>
    <w:rsid w:val="2DEA5973"/>
    <w:rsid w:val="2DF8A298"/>
    <w:rsid w:val="2F20C927"/>
    <w:rsid w:val="30E66113"/>
    <w:rsid w:val="31265659"/>
    <w:rsid w:val="324C911C"/>
    <w:rsid w:val="33EDB5A7"/>
    <w:rsid w:val="348A2391"/>
    <w:rsid w:val="349116BC"/>
    <w:rsid w:val="35808197"/>
    <w:rsid w:val="366B3145"/>
    <w:rsid w:val="378AC5CD"/>
    <w:rsid w:val="3847BF00"/>
    <w:rsid w:val="387F5096"/>
    <w:rsid w:val="38C4FBF0"/>
    <w:rsid w:val="38FDAD7A"/>
    <w:rsid w:val="3A0CB618"/>
    <w:rsid w:val="3CB6F278"/>
    <w:rsid w:val="3E1F8131"/>
    <w:rsid w:val="3E29B177"/>
    <w:rsid w:val="3EF88C26"/>
    <w:rsid w:val="3F13686B"/>
    <w:rsid w:val="3F2B738C"/>
    <w:rsid w:val="4328AA28"/>
    <w:rsid w:val="4393D05A"/>
    <w:rsid w:val="4399C6B0"/>
    <w:rsid w:val="43EFECBD"/>
    <w:rsid w:val="44147463"/>
    <w:rsid w:val="445C1040"/>
    <w:rsid w:val="460835B1"/>
    <w:rsid w:val="47C54466"/>
    <w:rsid w:val="480FA4F2"/>
    <w:rsid w:val="4851089D"/>
    <w:rsid w:val="4A0F65ED"/>
    <w:rsid w:val="4B450257"/>
    <w:rsid w:val="4B5B1603"/>
    <w:rsid w:val="4BAF900B"/>
    <w:rsid w:val="4C3632A2"/>
    <w:rsid w:val="4CA90F76"/>
    <w:rsid w:val="4DE30A76"/>
    <w:rsid w:val="4E24D812"/>
    <w:rsid w:val="4E479450"/>
    <w:rsid w:val="4E49DD7F"/>
    <w:rsid w:val="4EBD4915"/>
    <w:rsid w:val="4F6F0EF4"/>
    <w:rsid w:val="50375089"/>
    <w:rsid w:val="5161174D"/>
    <w:rsid w:val="51AC6988"/>
    <w:rsid w:val="529A819F"/>
    <w:rsid w:val="535B71BC"/>
    <w:rsid w:val="536B99C3"/>
    <w:rsid w:val="55076835"/>
    <w:rsid w:val="56A389A7"/>
    <w:rsid w:val="5A5FF3C4"/>
    <w:rsid w:val="5A9D092A"/>
    <w:rsid w:val="5B574321"/>
    <w:rsid w:val="5D4A13B7"/>
    <w:rsid w:val="5F2E1939"/>
    <w:rsid w:val="60BF86AB"/>
    <w:rsid w:val="60CA30BD"/>
    <w:rsid w:val="610B58F1"/>
    <w:rsid w:val="6136B0A9"/>
    <w:rsid w:val="632291C5"/>
    <w:rsid w:val="63DFCED5"/>
    <w:rsid w:val="642CFCF1"/>
    <w:rsid w:val="643F37CC"/>
    <w:rsid w:val="64E1162E"/>
    <w:rsid w:val="66D59B76"/>
    <w:rsid w:val="67A7F91E"/>
    <w:rsid w:val="67CE4399"/>
    <w:rsid w:val="69C5423B"/>
    <w:rsid w:val="6A8BA27F"/>
    <w:rsid w:val="6AAD8C10"/>
    <w:rsid w:val="6BB4FAA3"/>
    <w:rsid w:val="6CD17B46"/>
    <w:rsid w:val="6D2A8CBC"/>
    <w:rsid w:val="6D9A7A2B"/>
    <w:rsid w:val="6DC5ED13"/>
    <w:rsid w:val="6E31A5FB"/>
    <w:rsid w:val="6F724493"/>
    <w:rsid w:val="719754E7"/>
    <w:rsid w:val="71D1A004"/>
    <w:rsid w:val="71D27E69"/>
    <w:rsid w:val="721C7652"/>
    <w:rsid w:val="7361B189"/>
    <w:rsid w:val="743BCCC8"/>
    <w:rsid w:val="76EB3AD8"/>
    <w:rsid w:val="7715B8EB"/>
    <w:rsid w:val="77D683D1"/>
    <w:rsid w:val="7828C038"/>
    <w:rsid w:val="78AB9BF0"/>
    <w:rsid w:val="7A499C04"/>
    <w:rsid w:val="7AEAC0F0"/>
    <w:rsid w:val="7C0B7D28"/>
    <w:rsid w:val="7D3A52DA"/>
    <w:rsid w:val="7D46AFAC"/>
    <w:rsid w:val="7D9BB82A"/>
    <w:rsid w:val="7E7417A0"/>
    <w:rsid w:val="7F186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290AC9"/>
  <w15:chartTrackingRefBased/>
  <w15:docId w15:val="{CE32B683-0E2B-4FFD-85BD-E14B69BDE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4C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4C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4C3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4C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4C3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4C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4C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4C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4C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4C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4C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4C3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4C3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4C3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4C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4C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4C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4C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4C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4C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4C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4C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4C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4C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4C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4C3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4C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4C3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4C3B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124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24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24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24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24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9</Words>
  <Characters>4101</Characters>
  <Application>Microsoft Office Word</Application>
  <DocSecurity>0</DocSecurity>
  <Lines>34</Lines>
  <Paragraphs>9</Paragraphs>
  <ScaleCrop>false</ScaleCrop>
  <Company/>
  <LinksUpToDate>false</LinksUpToDate>
  <CharactersWithSpaces>4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s, Shea</dc:creator>
  <cp:keywords/>
  <dc:description/>
  <cp:lastModifiedBy>Andrews, Shea</cp:lastModifiedBy>
  <cp:revision>19</cp:revision>
  <dcterms:created xsi:type="dcterms:W3CDTF">2026-02-26T18:50:00Z</dcterms:created>
  <dcterms:modified xsi:type="dcterms:W3CDTF">2026-03-14T20:11:00Z</dcterms:modified>
</cp:coreProperties>
</file>